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71DDECE">
      <w:pPr>
        <w:keepNext w:val="0"/>
        <w:keepLines w:val="0"/>
        <w:widowControl/>
        <w:suppressLineNumbers w:val="0"/>
        <w:jc w:val="left"/>
        <w:textAlignment w:val="bottom"/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>Supplementary Table 1</w:t>
      </w:r>
      <w:bookmarkStart w:id="0" w:name="_GoBack"/>
      <w:bookmarkEnd w:id="0"/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>. Significant genes associated with breast hypertrophy risk identified by cross-tissue TWAS (p &lt; 0.05)</w:t>
      </w:r>
    </w:p>
    <w:p w14:paraId="39469BEF">
      <w:pPr>
        <w:keepNext w:val="0"/>
        <w:keepLines w:val="0"/>
        <w:widowControl/>
        <w:suppressLineNumbers w:val="0"/>
        <w:jc w:val="left"/>
        <w:textAlignment w:val="center"/>
        <w:rPr>
          <w:rFonts w:hint="eastAsia" w:ascii="宋体" w:hAnsi="宋体" w:eastAsia="宋体" w:cs="宋体"/>
          <w:i w:val="0"/>
          <w:iCs w:val="0"/>
          <w:color w:val="000000"/>
          <w:kern w:val="0"/>
          <w:sz w:val="22"/>
          <w:szCs w:val="22"/>
          <w:u w:val="none"/>
          <w:bdr w:val="none" w:color="auto" w:sz="0" w:space="0"/>
          <w:lang w:val="en-US" w:eastAsia="zh-CN" w:bidi="ar"/>
        </w:rPr>
      </w:pPr>
    </w:p>
    <w:tbl>
      <w:tblPr>
        <w:tblW w:w="7153" w:type="dxa"/>
        <w:tblInd w:w="101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56"/>
        <w:gridCol w:w="1005"/>
        <w:gridCol w:w="1976"/>
        <w:gridCol w:w="2416"/>
      </w:tblGrid>
      <w:tr w14:paraId="6608094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756" w:type="dxa"/>
            <w:tcBorders>
              <w:top w:val="single" w:color="auto" w:sz="18" w:space="0"/>
              <w:left w:val="nil"/>
              <w:bottom w:val="single" w:color="auto" w:sz="12" w:space="0"/>
              <w:right w:val="nil"/>
            </w:tcBorders>
            <w:shd w:val="clear"/>
            <w:noWrap/>
            <w:vAlign w:val="center"/>
          </w:tcPr>
          <w:p w14:paraId="7AD3AF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ene</w:t>
            </w:r>
          </w:p>
        </w:tc>
        <w:tc>
          <w:tcPr>
            <w:tcW w:w="1005" w:type="dxa"/>
            <w:tcBorders>
              <w:top w:val="single" w:color="auto" w:sz="18" w:space="0"/>
              <w:left w:val="nil"/>
              <w:bottom w:val="single" w:color="auto" w:sz="12" w:space="0"/>
              <w:right w:val="nil"/>
            </w:tcBorders>
            <w:shd w:val="clear"/>
            <w:noWrap/>
            <w:vAlign w:val="center"/>
          </w:tcPr>
          <w:p w14:paraId="588863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hr</w:t>
            </w:r>
          </w:p>
        </w:tc>
        <w:tc>
          <w:tcPr>
            <w:tcW w:w="1976" w:type="dxa"/>
            <w:tcBorders>
              <w:top w:val="single" w:color="auto" w:sz="18" w:space="0"/>
              <w:left w:val="nil"/>
              <w:bottom w:val="single" w:color="auto" w:sz="12" w:space="0"/>
              <w:right w:val="nil"/>
            </w:tcBorders>
            <w:shd w:val="clear"/>
            <w:noWrap/>
            <w:vAlign w:val="center"/>
          </w:tcPr>
          <w:p w14:paraId="5D36EE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est_score</w:t>
            </w:r>
          </w:p>
        </w:tc>
        <w:tc>
          <w:tcPr>
            <w:tcW w:w="2416" w:type="dxa"/>
            <w:tcBorders>
              <w:top w:val="single" w:color="auto" w:sz="18" w:space="0"/>
              <w:left w:val="nil"/>
              <w:bottom w:val="single" w:color="auto" w:sz="12" w:space="0"/>
              <w:right w:val="nil"/>
            </w:tcBorders>
            <w:shd w:val="clear"/>
            <w:noWrap/>
            <w:vAlign w:val="center"/>
          </w:tcPr>
          <w:p w14:paraId="3D9DF9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_value</w:t>
            </w:r>
          </w:p>
        </w:tc>
      </w:tr>
      <w:tr w14:paraId="6E5E235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756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26482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3ST1</w:t>
            </w:r>
          </w:p>
        </w:tc>
        <w:tc>
          <w:tcPr>
            <w:tcW w:w="1005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D149F3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1976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24341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73124271023226</w:t>
            </w:r>
          </w:p>
        </w:tc>
        <w:tc>
          <w:tcPr>
            <w:tcW w:w="2416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B2C25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157124766537837</w:t>
            </w:r>
          </w:p>
        </w:tc>
      </w:tr>
      <w:tr w14:paraId="5E74CC2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FA1CC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UPP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1B2AEB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2A450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76770880809404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AB45E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200141751430805</w:t>
            </w:r>
          </w:p>
        </w:tc>
      </w:tr>
      <w:tr w14:paraId="22FD687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4E5D3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CAPH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F2A184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2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7A6F2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27259958287918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31660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376773617813924</w:t>
            </w:r>
          </w:p>
        </w:tc>
      </w:tr>
      <w:tr w14:paraId="0D6B1A8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6DFF1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KZF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E5D315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E11E1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72400297435353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AA483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1076262261664</w:t>
            </w:r>
          </w:p>
        </w:tc>
      </w:tr>
      <w:tr w14:paraId="06F7947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D13CB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SSC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A69AC4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5D8FC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56586166544801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2913B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407918927200203</w:t>
            </w:r>
          </w:p>
        </w:tc>
      </w:tr>
      <w:tr w14:paraId="5D4494E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8AA52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GA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62B2DE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542F5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59001691690139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DCFA78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173005839760935</w:t>
            </w:r>
          </w:p>
        </w:tc>
      </w:tr>
      <w:tr w14:paraId="1AA7751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1747E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ALCRL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5868AE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A3AF9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78050987908026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376F1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175321363864e-05</w:t>
            </w:r>
          </w:p>
        </w:tc>
      </w:tr>
      <w:tr w14:paraId="0A466C4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573509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ZC3H1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5CEACA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7F588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42263097183057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C5159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.83696262524714e-05</w:t>
            </w:r>
          </w:p>
        </w:tc>
      </w:tr>
      <w:tr w14:paraId="467A3DC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87611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GAT4A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8C46E9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DAE37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96594706388916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16474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229046041690461</w:t>
            </w:r>
          </w:p>
        </w:tc>
      </w:tr>
      <w:tr w14:paraId="4A4D18D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A0BE7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WDR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C36E3B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1084C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72413805972495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AEC80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0840835536201512</w:t>
            </w:r>
          </w:p>
        </w:tc>
      </w:tr>
      <w:tr w14:paraId="5D104C8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A8C6C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LI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BC4BEA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54366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1998384757372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87DA8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425474072511356</w:t>
            </w:r>
          </w:p>
        </w:tc>
      </w:tr>
      <w:tr w14:paraId="418A169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A0C1A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NS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1F5EFA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9E096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.7662754105641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6E823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0170895527416e-05</w:t>
            </w:r>
          </w:p>
        </w:tc>
      </w:tr>
      <w:tr w14:paraId="14519C1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3D22E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CTR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569CBD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C780A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46533582726221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B5140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198318505640051</w:t>
            </w:r>
          </w:p>
        </w:tc>
      </w:tr>
      <w:tr w14:paraId="3FA649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DFC37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XCL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94CDBD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5944F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74580485431444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F24AA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105247735363251</w:t>
            </w:r>
          </w:p>
        </w:tc>
      </w:tr>
      <w:tr w14:paraId="71E3B84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9085C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FP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F76BDF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D72A0D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776918917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1F218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290110424931255</w:t>
            </w:r>
          </w:p>
        </w:tc>
      </w:tr>
      <w:tr w14:paraId="0882F0C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6A44B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OBLL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6B2B85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0ECC8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08310184735586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8442F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6281976507997e-05</w:t>
            </w:r>
          </w:p>
        </w:tc>
      </w:tr>
      <w:tr w14:paraId="56CA2D7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AF8F9C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POB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9F08E3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34B25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43205313699891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ABDE8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401426313795782</w:t>
            </w:r>
          </w:p>
        </w:tc>
      </w:tr>
      <w:tr w14:paraId="54026D8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F94B3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COA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0ADA02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B15E0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87216313792078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3D83C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0724108566527937</w:t>
            </w:r>
          </w:p>
        </w:tc>
      </w:tr>
      <w:tr w14:paraId="42D412A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93DCD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FR3B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56C2DA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8C764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23874953581169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AB4AE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955764401234593</w:t>
            </w:r>
          </w:p>
        </w:tc>
      </w:tr>
      <w:tr w14:paraId="66C3CBC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D39DE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IF3C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79B6D7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7328D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05431340835453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9A398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286095500404682</w:t>
            </w:r>
          </w:p>
        </w:tc>
      </w:tr>
      <w:tr w14:paraId="20F03EC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E37E8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AB1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B48F03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1E8E0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78703042642576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CC808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853519674684278</w:t>
            </w:r>
          </w:p>
        </w:tc>
      </w:tr>
      <w:tr w14:paraId="30C322A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B4995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CKR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F555DC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2F024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92196346945182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33319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193697022061107</w:t>
            </w:r>
          </w:p>
        </w:tc>
      </w:tr>
      <w:tr w14:paraId="2EC4507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A7B17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APRE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F18E86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6A59E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63111414606276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327379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484712273912566</w:t>
            </w:r>
          </w:p>
        </w:tc>
      </w:tr>
      <w:tr w14:paraId="758D3B6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B015D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TPN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D6A75D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247D8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48322249951066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8E7CD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0391478255082678</w:t>
            </w:r>
          </w:p>
        </w:tc>
      </w:tr>
      <w:tr w14:paraId="711E8DE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72BEB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RMT2A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019078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2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9A13E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86348958080077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5A3CF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220622885650362</w:t>
            </w:r>
          </w:p>
        </w:tc>
      </w:tr>
      <w:tr w14:paraId="6C6DF93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CA700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RYBB2P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DA9D5C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2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4EA0C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85732330370413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31BB0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0170231282605515</w:t>
            </w:r>
          </w:p>
        </w:tc>
      </w:tr>
      <w:tr w14:paraId="4D68600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1A6B7D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RK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0A3C85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2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3B791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54857382836575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30BB6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021461383951682</w:t>
            </w:r>
          </w:p>
        </w:tc>
      </w:tr>
      <w:tr w14:paraId="0793E3C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E034B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ATZ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86C8AA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2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E3ECA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40128059976115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FBBF3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232781477254069</w:t>
            </w:r>
          </w:p>
        </w:tc>
      </w:tr>
      <w:tr w14:paraId="7F574DD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FECDB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CB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025A8E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2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D3FFA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79817041962912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5D39E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101508673126792</w:t>
            </w:r>
          </w:p>
        </w:tc>
      </w:tr>
      <w:tr w14:paraId="59D2F6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E1ADF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HBDD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410F78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2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18242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27256719768208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48179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180399113204777</w:t>
            </w:r>
          </w:p>
        </w:tc>
      </w:tr>
      <w:tr w14:paraId="3B8E5DA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B6BB7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HOC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2C9C35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2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3444B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77502795802457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994A0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294266296612589</w:t>
            </w:r>
          </w:p>
        </w:tc>
      </w:tr>
      <w:tr w14:paraId="3A3A8B2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B9207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ASD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6526CD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2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D04B5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53271955567507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D9F56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158412976417057</w:t>
            </w:r>
          </w:p>
        </w:tc>
      </w:tr>
      <w:tr w14:paraId="096BF95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FB39C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DGFB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5072C3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2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AEEC8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02302700475581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6FF22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211402270427324</w:t>
            </w:r>
          </w:p>
        </w:tc>
      </w:tr>
      <w:tr w14:paraId="629D5A6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19709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SCC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3E1459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2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562B8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64158964568869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401D5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517794364815882</w:t>
            </w:r>
          </w:p>
        </w:tc>
      </w:tr>
      <w:tr w14:paraId="78481D2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724D2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EF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4B3705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2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986FB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4855616715976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3CFB4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235332297584259</w:t>
            </w:r>
          </w:p>
        </w:tc>
      </w:tr>
      <w:tr w14:paraId="1595BDD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6BC7E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RAP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829BC9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2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A99DA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05256906479972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CF7ED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257701177801217</w:t>
            </w:r>
          </w:p>
        </w:tc>
      </w:tr>
      <w:tr w14:paraId="3029774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00B77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NRC6B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8A2B1C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2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147BE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3468018257674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BE58A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970263030480534</w:t>
            </w:r>
          </w:p>
        </w:tc>
      </w:tr>
      <w:tr w14:paraId="5FE8223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53995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GSM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AE6105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2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9D89A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60013958880437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54567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0733482717210632</w:t>
            </w:r>
          </w:p>
        </w:tc>
      </w:tr>
      <w:tr w14:paraId="500E178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540D1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SF2RB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A838B8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2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1AF19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69009170575217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13BD4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258345519413892</w:t>
            </w:r>
          </w:p>
        </w:tc>
      </w:tr>
      <w:tr w14:paraId="265B420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2079E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LC25A17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9A7D66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2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3439A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74279332977094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E5F64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573843076043146</w:t>
            </w:r>
          </w:p>
        </w:tc>
      </w:tr>
      <w:tr w14:paraId="1DBAC1F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6ABA8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3MBTL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E54BF2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2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65D8B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59625165116866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3B6CD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401243167767575</w:t>
            </w:r>
          </w:p>
        </w:tc>
      </w:tr>
      <w:tr w14:paraId="0D4F3E7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3F43E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L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82673B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8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73BC7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11006388967125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F884A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285821627390603</w:t>
            </w:r>
          </w:p>
        </w:tc>
      </w:tr>
      <w:tr w14:paraId="659C7B9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4D222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MEM3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78C210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DF6B8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31417304026844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548D6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144620845827304</w:t>
            </w:r>
          </w:p>
        </w:tc>
      </w:tr>
      <w:tr w14:paraId="62D2C03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75184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LAIN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978907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855ED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6920273034206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3167C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246550040536722</w:t>
            </w:r>
          </w:p>
        </w:tc>
      </w:tr>
      <w:tr w14:paraId="6D9B89F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4C385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WH4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22090C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C1572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76254090607789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0FD4E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150832316082127</w:t>
            </w:r>
          </w:p>
        </w:tc>
      </w:tr>
      <w:tr w14:paraId="7222163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D4BA3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USP46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75FF9C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CA253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98251663918811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E3987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833696573710163</w:t>
            </w:r>
          </w:p>
        </w:tc>
      </w:tr>
      <w:tr w14:paraId="5D3014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43A4D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MR3A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C21F78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3D9B0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4323462564133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3F5ED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385651992129299</w:t>
            </w:r>
          </w:p>
        </w:tc>
      </w:tr>
      <w:tr w14:paraId="3A4DD21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FA5C5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FKB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FD0DCA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5C629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34156543141516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CED3B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0724345297091977</w:t>
            </w:r>
          </w:p>
        </w:tc>
      </w:tr>
      <w:tr w14:paraId="7CA239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4C82E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ANBA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6F67B6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598E5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46169909657194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5AE5C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0690848672266431</w:t>
            </w:r>
          </w:p>
        </w:tc>
      </w:tr>
      <w:tr w14:paraId="1A6B8CC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76410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UBE2D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468C03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82835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.5052171771471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930D4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53656005269709e-06</w:t>
            </w:r>
          </w:p>
        </w:tc>
      </w:tr>
      <w:tr w14:paraId="5D5FEEB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B40673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LC2A9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4FE6F3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F0135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24758690444243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264AF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111690408294085</w:t>
            </w:r>
          </w:p>
        </w:tc>
      </w:tr>
      <w:tr w14:paraId="16D335C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7BA87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LNK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7FEDDA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55B3F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78267947684618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74C98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133680466366212</w:t>
            </w:r>
          </w:p>
        </w:tc>
      </w:tr>
      <w:tr w14:paraId="11E3E63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EF813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ZAP7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ECBFFB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C3C44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80634678872136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38D31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213663793950544</w:t>
            </w:r>
          </w:p>
        </w:tc>
      </w:tr>
      <w:tr w14:paraId="6C4723C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35341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OMC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CBE0A9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71E56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93648057535393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FA646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709641123008709</w:t>
            </w:r>
          </w:p>
        </w:tc>
      </w:tr>
      <w:tr w14:paraId="34378EB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40253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PV17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9488C8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4D38C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83275493273362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F7C3B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171543707126164</w:t>
            </w:r>
          </w:p>
        </w:tc>
      </w:tr>
      <w:tr w14:paraId="4684C2F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2E2E2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RBP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58E019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2B488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4592943509528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F9B11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32229431188381</w:t>
            </w:r>
          </w:p>
        </w:tc>
      </w:tr>
      <w:tr w14:paraId="5F00BA0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92F9D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TGB6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112EB1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3DFCB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89889095461596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E528D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357604889507642</w:t>
            </w:r>
          </w:p>
        </w:tc>
      </w:tr>
      <w:tr w14:paraId="30B122E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441E9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TGA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602BCC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49CB1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79094336347031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859DA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434175973578239</w:t>
            </w:r>
          </w:p>
        </w:tc>
      </w:tr>
      <w:tr w14:paraId="248E85D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F315C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NX17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5E7A9C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B04B4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93212481097549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CC7AB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380320946855975</w:t>
            </w:r>
          </w:p>
        </w:tc>
      </w:tr>
      <w:tr w14:paraId="08898F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64186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PM1G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1EBCD5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1B83C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85863204981996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5F579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270514528151525</w:t>
            </w:r>
          </w:p>
        </w:tc>
      </w:tr>
      <w:tr w14:paraId="56CF5FD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1DF73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OGS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F6ED89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BB70C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7843177061724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1A07C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176418943162556</w:t>
            </w:r>
          </w:p>
        </w:tc>
      </w:tr>
      <w:tr w14:paraId="6487828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627E5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RB1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45A20A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A5B85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40436591969009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62220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247517374833419</w:t>
            </w:r>
          </w:p>
        </w:tc>
      </w:tr>
      <w:tr w14:paraId="6D2407F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70721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CDC88A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67E593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C08E5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10655640871451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9C5D0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19921327282264</w:t>
            </w:r>
          </w:p>
        </w:tc>
      </w:tr>
      <w:tr w14:paraId="18840BE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00A83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FEMP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F901C1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D158C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38812886197847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5410D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0464447886182162</w:t>
            </w:r>
          </w:p>
        </w:tc>
      </w:tr>
      <w:tr w14:paraId="6BADC9D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5D013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GFBP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683E06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47E91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80041692017812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94BDC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985669558988256</w:t>
            </w:r>
          </w:p>
        </w:tc>
      </w:tr>
      <w:tr w14:paraId="691FEF4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A528B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ROC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9D8426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0635A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69585546247542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A5F0F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681673702897234</w:t>
            </w:r>
          </w:p>
        </w:tc>
      </w:tr>
      <w:tr w14:paraId="3851788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256D9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ODC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25D03F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769D3E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6843211625093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2F9FE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108555390693531</w:t>
            </w:r>
          </w:p>
        </w:tc>
      </w:tr>
      <w:tr w14:paraId="50D27B7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88FC7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YNU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D3D7FE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D55B6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0912986565561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02C13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378278396590692</w:t>
            </w:r>
          </w:p>
        </w:tc>
      </w:tr>
      <w:tr w14:paraId="3B7D470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CD46A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ORC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B17359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F3DB9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36363854932166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0BBD0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430678320050859</w:t>
            </w:r>
          </w:p>
        </w:tc>
      </w:tr>
      <w:tr w14:paraId="0FE9D89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6CD94E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REG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EC6E6F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B45C1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12175045036912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6205C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363263472762163</w:t>
            </w:r>
          </w:p>
        </w:tc>
      </w:tr>
      <w:tr w14:paraId="4B7F053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6FE44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NP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760F16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57A9B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99646557719787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1E222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09901132205626e-05</w:t>
            </w:r>
          </w:p>
        </w:tc>
      </w:tr>
      <w:tr w14:paraId="0D68FE9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78E34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TBD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AABA91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C74C8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79660354134505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ECA1D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18562058375278</w:t>
            </w:r>
          </w:p>
        </w:tc>
      </w:tr>
      <w:tr w14:paraId="246D5D7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C5012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IAS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4EBC66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80CC7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14718508283378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68173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347971052903862</w:t>
            </w:r>
          </w:p>
        </w:tc>
      </w:tr>
      <w:tr w14:paraId="7B6FD46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6DFCC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CVR2A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935CF5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50B5F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06292788863725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F7134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104088328340113</w:t>
            </w:r>
          </w:p>
        </w:tc>
      </w:tr>
      <w:tr w14:paraId="586E9BC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CF181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AMP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7EFACC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527EC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50540095290721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C177D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217413763564892</w:t>
            </w:r>
          </w:p>
        </w:tc>
      </w:tr>
      <w:tr w14:paraId="2153935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A44BE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DR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347BD9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5945F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63653551207046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48F86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181648551497206</w:t>
            </w:r>
          </w:p>
        </w:tc>
      </w:tr>
      <w:tr w14:paraId="094B9B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F76D1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NAM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0E7490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28379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33943801327517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43FE4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436476960447504</w:t>
            </w:r>
          </w:p>
        </w:tc>
      </w:tr>
      <w:tr w14:paraId="0A8ED69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BED93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EC14L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30308D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2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CD233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99888351021666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58C69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259247078401955</w:t>
            </w:r>
          </w:p>
        </w:tc>
      </w:tr>
      <w:tr w14:paraId="0941B98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9EA9C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OCK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B7BE75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44952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24823066306482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C2F9F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253733674051777</w:t>
            </w:r>
          </w:p>
        </w:tc>
      </w:tr>
      <w:tr w14:paraId="068D16F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A0C7E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GFBRAP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75568C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7CBC9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77232039539292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2D22A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220019283022702</w:t>
            </w:r>
          </w:p>
        </w:tc>
      </w:tr>
      <w:tr w14:paraId="446DBB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B0E2A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CC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339923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B0584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61029179333735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A67CC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386186593711075</w:t>
            </w:r>
          </w:p>
        </w:tc>
      </w:tr>
      <w:tr w14:paraId="0425158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4532E2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572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FBF2B4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F7222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38868996705157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3EA8C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194608772436513</w:t>
            </w:r>
          </w:p>
        </w:tc>
      </w:tr>
      <w:tr w14:paraId="1FA78ED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93586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ANK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6EA5FD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A2D29D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85142239529198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AAB83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407923887040432</w:t>
            </w:r>
          </w:p>
        </w:tc>
      </w:tr>
      <w:tr w14:paraId="32DAB71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96384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HDC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154B06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49B70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6063087392785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F8C47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270142359535613</w:t>
            </w:r>
          </w:p>
        </w:tc>
      </w:tr>
      <w:tr w14:paraId="61E6204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A6617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ELENOI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E70096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D4F44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15713256989424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9A948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30372993892536e-05</w:t>
            </w:r>
          </w:p>
        </w:tc>
      </w:tr>
      <w:tr w14:paraId="587E15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5772E9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DCY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2F266E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933BA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7.2679568083181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A1434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170357282772923</w:t>
            </w:r>
          </w:p>
        </w:tc>
      </w:tr>
      <w:tr w14:paraId="0480984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72383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NPT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775D54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D7BE3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94253221018658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8DE15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20923734015635</w:t>
            </w:r>
          </w:p>
        </w:tc>
      </w:tr>
      <w:tr w14:paraId="7D796F0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080BD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IX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5EAD07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731C7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31112242156595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96206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924051492357925</w:t>
            </w:r>
          </w:p>
        </w:tc>
      </w:tr>
      <w:tr w14:paraId="15C7CC5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587FD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ENPO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7FA5D5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E473A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54857154071539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59835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0958977239573278</w:t>
            </w:r>
          </w:p>
        </w:tc>
      </w:tr>
      <w:tr w14:paraId="02ACA34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AC262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RIM5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430B52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8D139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7.3079660371602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1505C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260222326044858</w:t>
            </w:r>
          </w:p>
        </w:tc>
      </w:tr>
      <w:tr w14:paraId="3219D29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98290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TNB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D7941B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E4DB1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71118019409359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67675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803951873227893</w:t>
            </w:r>
          </w:p>
        </w:tc>
      </w:tr>
      <w:tr w14:paraId="4CF9CE2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258B0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CARB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CEB982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A0F123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39347517067634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2FA7B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129766427466047</w:t>
            </w:r>
          </w:p>
        </w:tc>
      </w:tr>
      <w:tr w14:paraId="08425D6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63274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ENPE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417BC3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18DD9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.5718959735451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21E1C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0390627509268e-07</w:t>
            </w:r>
          </w:p>
        </w:tc>
      </w:tr>
      <w:tr w14:paraId="0AA9A0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BB37C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LC39A8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EC3567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77651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.01918113883346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B88BB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022089607499709</w:t>
            </w:r>
          </w:p>
        </w:tc>
      </w:tr>
      <w:tr w14:paraId="6BE18B5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825DC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TTP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9C90F9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7229A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2073983873247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09888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330577119506129</w:t>
            </w:r>
          </w:p>
        </w:tc>
      </w:tr>
      <w:tr w14:paraId="18B4BE6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F59C3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NF18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6F91E8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2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F6440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09828792707779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717AA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248253227802859</w:t>
            </w:r>
          </w:p>
        </w:tc>
      </w:tr>
      <w:tr w14:paraId="690F37E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C8BD0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TP6V1C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73AAB2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D311E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35321772541338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33422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0813470507767367</w:t>
            </w:r>
          </w:p>
        </w:tc>
      </w:tr>
      <w:tr w14:paraId="5055DC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915F6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SXL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410DB6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8AFC5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00401394531001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4E2C7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0838224366348617</w:t>
            </w:r>
          </w:p>
        </w:tc>
      </w:tr>
      <w:tr w14:paraId="0535D2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ECAAC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EIS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F7394C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28DCF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24680655992468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654A1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445057869914207</w:t>
            </w:r>
          </w:p>
        </w:tc>
      </w:tr>
      <w:tr w14:paraId="2284379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1A100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ALB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31BD35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2E10A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80411938324008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C0FD10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04585317610906e-05</w:t>
            </w:r>
          </w:p>
        </w:tc>
      </w:tr>
      <w:tr w14:paraId="3B8D0BB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0CEF0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MEM177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8C6DD1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003CC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.6167610340574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87F27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0133622937057876</w:t>
            </w:r>
          </w:p>
        </w:tc>
      </w:tr>
      <w:tr w14:paraId="43D501E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70D8C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NPK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7C70BF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1A274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97035945572566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D711C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194066199969355</w:t>
            </w:r>
          </w:p>
        </w:tc>
      </w:tr>
      <w:tr w14:paraId="56FCDF3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D842E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ULP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BC9FD9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577E3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82822731396983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7E7BB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805636004226063</w:t>
            </w:r>
          </w:p>
        </w:tc>
      </w:tr>
      <w:tr w14:paraId="627A4A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4A104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YAP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51D709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62999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99919051797993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0C1E8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029975025393425</w:t>
            </w:r>
          </w:p>
        </w:tc>
      </w:tr>
      <w:tr w14:paraId="4A8931E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4AAB4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PHA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134B27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586C6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56081229312329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9D1D5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329539373906321</w:t>
            </w:r>
          </w:p>
        </w:tc>
      </w:tr>
      <w:tr w14:paraId="28DBD60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8529F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LC10A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6D3412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734E1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00861450729477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244BB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961643055768691</w:t>
            </w:r>
          </w:p>
        </w:tc>
      </w:tr>
      <w:tr w14:paraId="0282012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5593C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CD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8203BA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FC39A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32189493365799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383A9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275308879018964</w:t>
            </w:r>
          </w:p>
        </w:tc>
      </w:tr>
      <w:tr w14:paraId="5813050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D055A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NOPH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213DC9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DB730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10625034787048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065C6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0749156037596843</w:t>
            </w:r>
          </w:p>
        </w:tc>
      </w:tr>
      <w:tr w14:paraId="1351802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70D3C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ISD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E0C635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39AE1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.4293403191608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9D883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40586810929378e-06</w:t>
            </w:r>
          </w:p>
        </w:tc>
      </w:tr>
      <w:tr w14:paraId="3944A81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42733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NO7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EE90EF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68FAF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41086175910526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A7B0D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358659142225283</w:t>
            </w:r>
          </w:p>
        </w:tc>
      </w:tr>
      <w:tr w14:paraId="0782A80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25094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VEGFC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C67B66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1D8CD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62020131898257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9040F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123307275654982</w:t>
            </w:r>
          </w:p>
        </w:tc>
      </w:tr>
      <w:tr w14:paraId="2E18196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8A64B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KTL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2BF726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B9447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84320408310073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03FD0E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112064585896458</w:t>
            </w:r>
          </w:p>
        </w:tc>
      </w:tr>
      <w:tr w14:paraId="0CB2F22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3BE95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IGF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58E04E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FBCC6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41580064752434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11F9B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243308768626097</w:t>
            </w:r>
          </w:p>
        </w:tc>
      </w:tr>
      <w:tr w14:paraId="3B129C5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A332E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ZT2B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0B760F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FA509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80123138705742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56773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104357360856554</w:t>
            </w:r>
          </w:p>
        </w:tc>
      </w:tr>
      <w:tr w14:paraId="33BFA12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81570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IT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C57720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8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9100A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21000721316324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9E44D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495851931208602</w:t>
            </w:r>
          </w:p>
        </w:tc>
      </w:tr>
      <w:tr w14:paraId="71E8A74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67C1C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AUS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84F9FE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8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C1881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68347334673345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4709E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746615893608582</w:t>
            </w:r>
          </w:p>
        </w:tc>
      </w:tr>
      <w:tr w14:paraId="64A145F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2250A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TK32B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0BD4CB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48B89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16411489263925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EC0FC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472757026273961</w:t>
            </w:r>
          </w:p>
        </w:tc>
      </w:tr>
      <w:tr w14:paraId="49953FE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5DEF7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XXC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5F7CC7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8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B6492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56321671344872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3F1D8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113732083298607</w:t>
            </w:r>
          </w:p>
        </w:tc>
      </w:tr>
      <w:tr w14:paraId="51625DF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E9C62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BI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39D48A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5AAC3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.4390867341437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D6338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04805488322058e-06</w:t>
            </w:r>
          </w:p>
        </w:tc>
      </w:tr>
      <w:tr w14:paraId="0409C74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BD093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DAMTS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79F63E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42349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90916560221723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E9E20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238371580827905</w:t>
            </w:r>
          </w:p>
        </w:tc>
      </w:tr>
      <w:tr w14:paraId="4D6A8B3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63B77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AREM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1975D7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AB4F9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48248350322609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33521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6287024460358</w:t>
            </w:r>
          </w:p>
        </w:tc>
      </w:tr>
      <w:tr w14:paraId="2C884D0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67ABB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IB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D94869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98D10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12240205064826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2AB31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215622290732092</w:t>
            </w:r>
          </w:p>
        </w:tc>
      </w:tr>
      <w:tr w14:paraId="17F8E3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47EEA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RTCAP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3DA4B1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8710C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27348068458986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C3224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631265512736601</w:t>
            </w:r>
          </w:p>
        </w:tc>
      </w:tr>
      <w:tr w14:paraId="52E19C4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65289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EX1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60C81C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0A4EE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6805140262335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26EA1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248887329459431</w:t>
            </w:r>
          </w:p>
        </w:tc>
      </w:tr>
      <w:tr w14:paraId="1E78855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214CA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RRTM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62D59C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3F227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6979092500764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6103C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274488966034533</w:t>
            </w:r>
          </w:p>
        </w:tc>
      </w:tr>
      <w:tr w14:paraId="0E84A89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5FDEB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FAP36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9705F7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B576E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3629009923596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F1CFE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198418720362721</w:t>
            </w:r>
          </w:p>
        </w:tc>
      </w:tr>
      <w:tr w14:paraId="799C54F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D2D7F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UP3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0899BD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E368E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03418603438399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95D8B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46339002607157</w:t>
            </w:r>
          </w:p>
        </w:tc>
      </w:tr>
      <w:tr w14:paraId="184F59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BFDF1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CDC138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765D30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BCA2D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80122100812573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9E5B9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469274414428651</w:t>
            </w:r>
          </w:p>
        </w:tc>
      </w:tr>
      <w:tr w14:paraId="73C1419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B5039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WDCP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851DFD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9361D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13933638518932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F4268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764448000284212</w:t>
            </w:r>
          </w:p>
        </w:tc>
      </w:tr>
      <w:tr w14:paraId="2F7EF40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802AB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VSNL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6B4A21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187EB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13069295670015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38B3C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45525676035152</w:t>
            </w:r>
          </w:p>
        </w:tc>
      </w:tr>
      <w:tr w14:paraId="4FDE49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78CBF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FAP22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B8FD2F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9AEB5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45633313868004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72426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0656178902564752</w:t>
            </w:r>
          </w:p>
        </w:tc>
      </w:tr>
      <w:tr w14:paraId="392CECC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8A174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HBB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380867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CD040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61744454650216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A944B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20023134922023</w:t>
            </w:r>
          </w:p>
        </w:tc>
      </w:tr>
      <w:tr w14:paraId="34D38B2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F5E66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MARCAD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C2F085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E505D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5.5282095837644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6084A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269152785029781</w:t>
            </w:r>
          </w:p>
        </w:tc>
      </w:tr>
      <w:tr w14:paraId="25BB05E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19555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SX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0AF2A0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C556F0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71764172279804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4F3E1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162933611636052</w:t>
            </w:r>
          </w:p>
        </w:tc>
      </w:tr>
      <w:tr w14:paraId="34218C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166E9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1QTNF7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6332B8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944A9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11839526055401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0F72B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149208590427143</w:t>
            </w:r>
          </w:p>
        </w:tc>
      </w:tr>
      <w:tr w14:paraId="6CB7A08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8DBF8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MP1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5381E8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11EB9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24755208153239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6F554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299550089042061</w:t>
            </w:r>
          </w:p>
        </w:tc>
      </w:tr>
      <w:tr w14:paraId="3FF80C9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53062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RHGAP2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0CF2FC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9A91C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55200775077822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76B8B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0298573104738797</w:t>
            </w:r>
          </w:p>
        </w:tc>
      </w:tr>
      <w:tr w14:paraId="4FB7B6F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A805E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CAF16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08A9F4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95752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2674668442483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394E6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801035899451586</w:t>
            </w:r>
          </w:p>
        </w:tc>
      </w:tr>
      <w:tr w14:paraId="30F2DE3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E0FAB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ABRG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3C0234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FF586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66649297820045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12E6E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207068744277259</w:t>
            </w:r>
          </w:p>
        </w:tc>
      </w:tr>
      <w:tr w14:paraId="15866E6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186BD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RPS18C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18AE32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58D93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3.9448426895038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84C49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84200432684634e-11</w:t>
            </w:r>
          </w:p>
        </w:tc>
      </w:tr>
      <w:tr w14:paraId="06D7C50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27184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CKAR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427920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185949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336011573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AC410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161332540536802</w:t>
            </w:r>
          </w:p>
        </w:tc>
      </w:tr>
      <w:tr w14:paraId="001DD2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37E10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KX6-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7DE9BE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58382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8.0029133185143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2B8B4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21352516503049e-09</w:t>
            </w:r>
          </w:p>
        </w:tc>
      </w:tr>
      <w:tr w14:paraId="53528DC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1088A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DS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2D52FB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74621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04059106073801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AF914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0141656914041444</w:t>
            </w:r>
          </w:p>
        </w:tc>
      </w:tr>
      <w:tr w14:paraId="0C14BE3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1CFFA0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WDFY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C5F2FA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F3C65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.1897725970995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C2DA1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70870180285598e-07</w:t>
            </w:r>
          </w:p>
        </w:tc>
      </w:tr>
      <w:tr w14:paraId="514BC4B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0551C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OX18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32ED9E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9D879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98085837426648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8CB00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39656778935</w:t>
            </w:r>
          </w:p>
        </w:tc>
      </w:tr>
      <w:tr w14:paraId="4F31BE2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87061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XCL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329AB2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6F722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09395115397336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60425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254656337548747</w:t>
            </w:r>
          </w:p>
        </w:tc>
      </w:tr>
      <w:tr w14:paraId="1A57853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D20F6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XCL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534149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83B54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97578247084311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3B8A8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783811608817364</w:t>
            </w:r>
          </w:p>
        </w:tc>
      </w:tr>
      <w:tr w14:paraId="400D581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D7D23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PBP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9D17E7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711C6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44220346647533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8D829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300569220558302</w:t>
            </w:r>
          </w:p>
        </w:tc>
      </w:tr>
      <w:tr w14:paraId="7A355B0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E47ED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CHY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0675A6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C7904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7068971589452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7DD26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168731954389784</w:t>
            </w:r>
          </w:p>
        </w:tc>
      </w:tr>
      <w:tr w14:paraId="3DA6A1E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1487E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ZNF51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31E5AC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679FF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34962806525697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C536E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315931430267757</w:t>
            </w:r>
          </w:p>
        </w:tc>
      </w:tr>
      <w:tr w14:paraId="0C2A912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8E64A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PDYA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92B76F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AF037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30826843026705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D9A5D0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151110646574526</w:t>
            </w:r>
          </w:p>
        </w:tc>
      </w:tr>
      <w:tr w14:paraId="269312F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FB834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WDR4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C1801A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79819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59652636432308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B3E26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12759731525432</w:t>
            </w:r>
          </w:p>
        </w:tc>
      </w:tr>
      <w:tr w14:paraId="4F9DABD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46DFB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LC9B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F32E96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E2CF2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0561165453007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DCB36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256007211341391</w:t>
            </w:r>
          </w:p>
        </w:tc>
      </w:tr>
      <w:tr w14:paraId="0E3C9EE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175E9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LC9B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C6B257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70226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41825575757315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A700E3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54199384979315e-05</w:t>
            </w:r>
          </w:p>
        </w:tc>
      </w:tr>
      <w:tr w14:paraId="77B88C3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3114F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DH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45CD25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0BF0D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.20718522235362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DD859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30038826810353e-05</w:t>
            </w:r>
          </w:p>
        </w:tc>
      </w:tr>
      <w:tr w14:paraId="54219E2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571B5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DST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BA6958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9B256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49304740434737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2E988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366107113749666</w:t>
            </w:r>
          </w:p>
        </w:tc>
      </w:tr>
      <w:tr w14:paraId="204BC24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D655B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RFIP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1B5BD1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29386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37343510657917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35AEB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258902798128482</w:t>
            </w:r>
          </w:p>
        </w:tc>
      </w:tr>
      <w:tr w14:paraId="65ED4B4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4E8B4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ERPINB7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23CA86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8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02D2A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72205257584114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51656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32497511733808</w:t>
            </w:r>
          </w:p>
        </w:tc>
      </w:tr>
      <w:tr w14:paraId="780A795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DF1ECB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CAA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F560F5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8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5CF46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47097855763479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9A88E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113915435559275</w:t>
            </w:r>
          </w:p>
        </w:tc>
      </w:tr>
      <w:tr w14:paraId="718DA4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6B6E2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ZCCHC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C7FF17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ED2AC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90810970538548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355489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158549549096749</w:t>
            </w:r>
          </w:p>
        </w:tc>
      </w:tr>
      <w:tr w14:paraId="4CBE78B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014E4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RF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6A5621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29160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03485039473672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83C74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983374506726664</w:t>
            </w:r>
          </w:p>
        </w:tc>
      </w:tr>
      <w:tr w14:paraId="5F536BC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A1A12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TG4B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1796D6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F2548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34071892648966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8979E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475567618922987</w:t>
            </w:r>
          </w:p>
        </w:tc>
      </w:tr>
      <w:tr w14:paraId="599F44C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D42D7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DAM29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238284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1E6EF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27715748605246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21E16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17471999130079</w:t>
            </w:r>
          </w:p>
        </w:tc>
      </w:tr>
      <w:tr w14:paraId="5868350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FF3D9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FF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DCA4D1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AD091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7578601446907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AC16E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122989770792664</w:t>
            </w:r>
          </w:p>
        </w:tc>
      </w:tr>
      <w:tr w14:paraId="73E9D88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969D9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TSR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CA143B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E5FC2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30162388776221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AF1E8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79766941763072e-05</w:t>
            </w:r>
          </w:p>
        </w:tc>
      </w:tr>
      <w:tr w14:paraId="3089643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EA98F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2F6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4D0937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21BE5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26502741956522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688B9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349957163810593</w:t>
            </w:r>
          </w:p>
        </w:tc>
      </w:tr>
      <w:tr w14:paraId="4B405A9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8933F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XCL1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8510BA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B2259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06936676939998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FCB02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152499500394439</w:t>
            </w:r>
          </w:p>
        </w:tc>
      </w:tr>
      <w:tr w14:paraId="5A1A14E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A18A7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LC38A1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93A9DD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298BF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73738859441055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B1B89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423742201649453</w:t>
            </w:r>
          </w:p>
        </w:tc>
      </w:tr>
      <w:tr w14:paraId="26EB08C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A18BB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ACR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7E8791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1321A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.1257439696048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AEEF6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95204553676831e-06</w:t>
            </w:r>
          </w:p>
        </w:tc>
      </w:tr>
      <w:tr w14:paraId="003606B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251AC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AP3K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06CFA1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3E367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49689300018272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17B12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456316728067807</w:t>
            </w:r>
          </w:p>
        </w:tc>
      </w:tr>
      <w:tr w14:paraId="7C0E482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937B5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IGD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15F899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86E8B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33608916500572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55FEA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112934094465953</w:t>
            </w:r>
          </w:p>
        </w:tc>
      </w:tr>
      <w:tr w14:paraId="5779587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4E7D6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NF15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32105F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ACB09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84134606615017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43AE0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664094611175214</w:t>
            </w:r>
          </w:p>
        </w:tc>
      </w:tr>
      <w:tr w14:paraId="7120C5E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C5B2F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OXD1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AEB87B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B19C4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82339052882154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92DE0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17345714378264</w:t>
            </w:r>
          </w:p>
        </w:tc>
      </w:tr>
      <w:tr w14:paraId="51EAE36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BDFEE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GXT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7AA1F5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EC20E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79792021135946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39240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463372450914601</w:t>
            </w:r>
          </w:p>
        </w:tc>
      </w:tr>
      <w:tr w14:paraId="002010C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BC6BE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PSE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4F551C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CE503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79937800295978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B32A7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428902156659128</w:t>
            </w:r>
          </w:p>
        </w:tc>
      </w:tr>
      <w:tr w14:paraId="39F166B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592CA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OMMD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B6E574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C77DE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19069970249396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308CA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288759071646958</w:t>
            </w:r>
          </w:p>
        </w:tc>
      </w:tr>
      <w:tr w14:paraId="7EAADCD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30E30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DGRF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09A548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920E0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37909926410593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E810B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182290428768678</w:t>
            </w:r>
          </w:p>
        </w:tc>
      </w:tr>
      <w:tr w14:paraId="76E3405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229CB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UBXN2A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7742A7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DB7150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6385046463744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2B5082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150833190065713</w:t>
            </w:r>
          </w:p>
        </w:tc>
      </w:tr>
      <w:tr w14:paraId="45ACCE7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E8E41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LR1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415C9D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21F7B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27564083273921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13BF3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0306421885430064</w:t>
            </w:r>
          </w:p>
        </w:tc>
      </w:tr>
      <w:tr w14:paraId="370F456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B327D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LR6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C9A8F8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49C56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3017026985174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F0851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33809612703315</w:t>
            </w:r>
          </w:p>
        </w:tc>
      </w:tr>
      <w:tr w14:paraId="7109216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8C063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HAP6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087085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F3F07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5865262504699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0294B2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533342225232902</w:t>
            </w:r>
          </w:p>
        </w:tc>
      </w:tr>
      <w:tr w14:paraId="7C67FDE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C29F1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TC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340049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1DCCF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98343931907885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FD71F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396536285570233</w:t>
            </w:r>
          </w:p>
        </w:tc>
      </w:tr>
      <w:tr w14:paraId="6717A17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2944F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TPN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DC8775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8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D2035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02582844464217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724FA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44842807642543</w:t>
            </w:r>
          </w:p>
        </w:tc>
      </w:tr>
      <w:tr w14:paraId="526F662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6BC5D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NTHD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602A26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2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0246B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40254325400327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773A3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448915394954381</w:t>
            </w:r>
          </w:p>
        </w:tc>
      </w:tr>
      <w:tr w14:paraId="6359FC1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EC673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CDC12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543188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4A8B4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38696809908559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77DA8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255439028329613</w:t>
            </w:r>
          </w:p>
        </w:tc>
      </w:tr>
      <w:tr w14:paraId="73976DC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B8387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AP1L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582312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D8015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5718182204479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B4DFA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135769356929794</w:t>
            </w:r>
          </w:p>
        </w:tc>
      </w:tr>
      <w:tr w14:paraId="3D6019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88E30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2orf7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BC20DA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5E149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58542269543779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A304E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504967939783929</w:t>
            </w:r>
          </w:p>
        </w:tc>
      </w:tr>
      <w:tr w14:paraId="150A08B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F496C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SPYL6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DDF522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590C8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99301071972462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2C800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344842569761616</w:t>
            </w:r>
          </w:p>
        </w:tc>
      </w:tr>
      <w:tr w14:paraId="4090531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F6B92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3F3AP6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FF7961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36369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46093247971528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8FEB1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473286969124163</w:t>
            </w:r>
          </w:p>
        </w:tc>
      </w:tr>
      <w:tr w14:paraId="337B5E0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4F910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MBN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DEEF6B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98E9F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82980943786149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466132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250984891224839</w:t>
            </w:r>
          </w:p>
        </w:tc>
      </w:tr>
      <w:tr w14:paraId="6EC9883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9D47B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INC0030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4ACA31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8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8B1BE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72682015835787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9F55D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443208564919988</w:t>
            </w:r>
          </w:p>
        </w:tc>
      </w:tr>
      <w:tr w14:paraId="4F7E76A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FF8BC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AR2P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CD0982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DB428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87679458864172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DB04B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48529380885554</w:t>
            </w:r>
          </w:p>
        </w:tc>
      </w:tr>
      <w:tr w14:paraId="2490313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447D0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CFD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5DF70B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E15EE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5216908823635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24EF4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345037798665323</w:t>
            </w:r>
          </w:p>
        </w:tc>
      </w:tr>
      <w:tr w14:paraId="7503AE7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30F09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SX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E10B5F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525D1B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602889129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DE858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124614771174666</w:t>
            </w:r>
          </w:p>
        </w:tc>
      </w:tr>
      <w:tr w14:paraId="59BA60B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CC680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P4-539M6.1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7ED456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2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C59C4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11001093938432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40586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0836822913805713</w:t>
            </w:r>
          </w:p>
        </w:tc>
      </w:tr>
      <w:tr w14:paraId="5FB9DFD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101F3B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RYGB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06E540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393B6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66720139904088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8B347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353666559664917</w:t>
            </w:r>
          </w:p>
        </w:tc>
      </w:tr>
      <w:tr w14:paraId="2A9BF9C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5B9B2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IGLA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DC4553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1451E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74840399702006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823EF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20353893511396</w:t>
            </w:r>
          </w:p>
        </w:tc>
      </w:tr>
      <w:tr w14:paraId="7E3C950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4AC86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REMEN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E7FEC2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2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0E546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48429222735199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30BE3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109964044200106</w:t>
            </w:r>
          </w:p>
        </w:tc>
      </w:tr>
      <w:tr w14:paraId="69EAF82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00FB8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IPSNAP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4AD727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2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F5F5D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07866229521108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8E8B69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156798256621127</w:t>
            </w:r>
          </w:p>
        </w:tc>
      </w:tr>
      <w:tr w14:paraId="5341688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799F0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CFD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FABA96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2045E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39975185602172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59D58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745592621042268</w:t>
            </w:r>
          </w:p>
        </w:tc>
      </w:tr>
      <w:tr w14:paraId="2D241BF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BDF69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CNK1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7E43F0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35ADF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09424968570475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CDC57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191362177171801</w:t>
            </w:r>
          </w:p>
        </w:tc>
      </w:tr>
      <w:tr w14:paraId="621454B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7F836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IWIL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A86C2F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2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98579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30029586222284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24FDD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214314639446584</w:t>
            </w:r>
          </w:p>
        </w:tc>
      </w:tr>
      <w:tr w14:paraId="59DEAE8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E85BF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TRHD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DB504C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BD335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.7329192447036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CF9CB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45945483089427e-05</w:t>
            </w:r>
          </w:p>
        </w:tc>
      </w:tr>
      <w:tr w14:paraId="18A0A17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CBA5E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T5C1B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10D6B8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A41522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60632982108458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8E8EE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286111556881508</w:t>
            </w:r>
          </w:p>
        </w:tc>
      </w:tr>
      <w:tr w14:paraId="12DADDD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8890D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GPD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B68E7C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4763A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68199823018136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FB648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360483869321678</w:t>
            </w:r>
          </w:p>
        </w:tc>
      </w:tr>
      <w:tr w14:paraId="0BB44A5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AF8D1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RG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D85E1D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2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4A895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6065728584529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ED785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113775423337211</w:t>
            </w:r>
          </w:p>
        </w:tc>
      </w:tr>
      <w:tr w14:paraId="159420A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61AAB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RR3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7EAE49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691ECE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2.898394188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85257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375078847202791</w:t>
            </w:r>
          </w:p>
        </w:tc>
      </w:tr>
      <w:tr w14:paraId="4DD0E89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CA862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C007731.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43D84A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2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78722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42464991974791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D377A2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153231550555942</w:t>
            </w:r>
          </w:p>
        </w:tc>
      </w:tr>
      <w:tr w14:paraId="6E44834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A23CE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22orf3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5F2B71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2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9C48E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4359736436802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11E12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352593447358207</w:t>
            </w:r>
          </w:p>
        </w:tc>
      </w:tr>
      <w:tr w14:paraId="60D04E3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58A19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RSS48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A125B9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6B56D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88008242403129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6FAE9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48022702549372</w:t>
            </w:r>
          </w:p>
        </w:tc>
      </w:tr>
      <w:tr w14:paraId="3522A1C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5BF54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LKAL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EDA0F1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C9125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09226473567124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82384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191806856838892</w:t>
            </w:r>
          </w:p>
        </w:tc>
      </w:tr>
      <w:tr w14:paraId="5F3BB49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190C4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OGARAM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615A50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E7036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29876962377526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72C6C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158251991913992</w:t>
            </w:r>
          </w:p>
        </w:tc>
      </w:tr>
      <w:tr w14:paraId="3D69A1E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12BF8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PATS2L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2CB1B7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D60ED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62831420710021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5015E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352207747779995</w:t>
            </w:r>
          </w:p>
        </w:tc>
      </w:tr>
      <w:tr w14:paraId="5227B99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EB05D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REB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86CCCE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43B40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65486310881641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04686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192475839572472</w:t>
            </w:r>
          </w:p>
        </w:tc>
      </w:tr>
      <w:tr w14:paraId="2A9B47D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39E5A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RL9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F67966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3A967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.3858456608082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98D5E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4411321780079e-05</w:t>
            </w:r>
          </w:p>
        </w:tc>
      </w:tr>
      <w:tr w14:paraId="6DE473B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7F48E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OTEF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DCDD97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B69B0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70718856219119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A87F7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183413964950629</w:t>
            </w:r>
          </w:p>
        </w:tc>
      </w:tr>
      <w:tr w14:paraId="1E66C0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0E97F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C004057.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21E683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31E1B7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50192604113792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9C70E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616591574194536</w:t>
            </w:r>
          </w:p>
        </w:tc>
      </w:tr>
      <w:tr w14:paraId="0230841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26F49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AML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20AFAA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5409B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91253747754327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55E14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250279428468662</w:t>
            </w:r>
          </w:p>
        </w:tc>
      </w:tr>
      <w:tr w14:paraId="10BFB33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2A3B39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1D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8E9F89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F8357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48416281576888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B3CD7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965838461214763</w:t>
            </w:r>
          </w:p>
        </w:tc>
      </w:tr>
      <w:tr w14:paraId="0D0118F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759CF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AM114A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A32CCA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251D3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78578295786939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4A4A9C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313174678791047</w:t>
            </w:r>
          </w:p>
        </w:tc>
      </w:tr>
      <w:tr w14:paraId="7AD591F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58931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4orf2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94DA57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63B010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51913675806562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02A14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486258564788791</w:t>
            </w:r>
          </w:p>
        </w:tc>
      </w:tr>
      <w:tr w14:paraId="2C882A7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CDB8D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FI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40D8B2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2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4DEC1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19798298665339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D1783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12654907058938</w:t>
            </w:r>
          </w:p>
        </w:tc>
      </w:tr>
      <w:tr w14:paraId="4AF722B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1022D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DAD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734088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8AE71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43943754077647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5BD13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441357789286915</w:t>
            </w:r>
          </w:p>
        </w:tc>
      </w:tr>
      <w:tr w14:paraId="3FE21D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62779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ABPC1P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E8CD11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3D62F6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2.785239488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457D8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534882013024614</w:t>
            </w:r>
          </w:p>
        </w:tc>
      </w:tr>
      <w:tr w14:paraId="71C8233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289CCD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C015969.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035659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FA8CD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21402154106099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6E18B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329267535624389</w:t>
            </w:r>
          </w:p>
        </w:tc>
      </w:tr>
      <w:tr w14:paraId="2F1786F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9DAB6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C013472.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3380DA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35178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33448878223373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965DC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130137124395091</w:t>
            </w:r>
          </w:p>
        </w:tc>
      </w:tr>
      <w:tr w14:paraId="0EBC53C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D3B93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GKJ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F8F2BA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D867E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01300176987249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8C270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49259584006771</w:t>
            </w:r>
          </w:p>
        </w:tc>
      </w:tr>
      <w:tr w14:paraId="7621302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901BF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GKJ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4C734E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6A140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.62321379847477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02504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0127928425757928</w:t>
            </w:r>
          </w:p>
        </w:tc>
      </w:tr>
      <w:tr w14:paraId="2603CF0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0486F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GKV4-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40BCCA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37ECA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8378140015292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7A293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286044593110146</w:t>
            </w:r>
          </w:p>
        </w:tc>
      </w:tr>
      <w:tr w14:paraId="4EDE0E2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EC156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GKV3D-1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CD90DB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318DD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3766665702504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C801F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360344657695317</w:t>
            </w:r>
          </w:p>
        </w:tc>
      </w:tr>
      <w:tr w14:paraId="4F53CD9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A58D5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GKV1D-4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21436F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83C11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50022895840401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CD4A1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267409155108525</w:t>
            </w:r>
          </w:p>
        </w:tc>
      </w:tr>
      <w:tr w14:paraId="323B717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FE12E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GLV3-2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924430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2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25A95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73841254543306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F3A16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232395996325109</w:t>
            </w:r>
          </w:p>
        </w:tc>
      </w:tr>
      <w:tr w14:paraId="256A8AD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00F05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GLJ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1634C2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2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ACA39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58887063821672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6DBB6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320974786552753</w:t>
            </w:r>
          </w:p>
        </w:tc>
      </w:tr>
      <w:tr w14:paraId="25B1876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D57C79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GLJ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8AF44D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2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493F30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92800861690538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C6AFC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171690231100829</w:t>
            </w:r>
          </w:p>
        </w:tc>
      </w:tr>
      <w:tr w14:paraId="6FA18C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C3099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GLC7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4B2CAA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2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C5F4C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64412464287193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4C329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345262146881927</w:t>
            </w:r>
          </w:p>
        </w:tc>
      </w:tr>
      <w:tr w14:paraId="452C0CE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242F2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C010731.6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D1C45E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858FF5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2.344566393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6F856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190492186517173</w:t>
            </w:r>
          </w:p>
        </w:tc>
      </w:tr>
      <w:tr w14:paraId="727E0C9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2566B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TF3L4P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038B71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D9F67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12424818696191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87BD1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806203274545037</w:t>
            </w:r>
          </w:p>
        </w:tc>
      </w:tr>
      <w:tr w14:paraId="30F251B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21D0F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P1-29C18.9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D09CC8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2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B5A54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78624720740073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A7AA7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304214929995883</w:t>
            </w:r>
          </w:p>
        </w:tc>
      </w:tr>
      <w:tr w14:paraId="2B2631B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B323F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LC25A14P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B63E61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0528C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1452150885548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CDDD9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301191947748281</w:t>
            </w:r>
          </w:p>
        </w:tc>
      </w:tr>
      <w:tr w14:paraId="38B2812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A988E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PP1CB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8481E8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12A81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94423591976573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475518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142648805452734</w:t>
            </w:r>
          </w:p>
        </w:tc>
      </w:tr>
      <w:tr w14:paraId="025E708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8E7D2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P11-12M9.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F4F3C4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2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D13C4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4076392884385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6498C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429795526094945</w:t>
            </w:r>
          </w:p>
        </w:tc>
      </w:tr>
      <w:tr w14:paraId="6B75344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36A80C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PL7P17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B76958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4BAB2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74654744497528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00443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128770211021474</w:t>
            </w:r>
          </w:p>
        </w:tc>
      </w:tr>
      <w:tr w14:paraId="0B10E04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09FD1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P11-247I13.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6C2C16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2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6D03B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58242515439053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8D7D6B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254885473724238</w:t>
            </w:r>
          </w:p>
        </w:tc>
      </w:tr>
      <w:tr w14:paraId="654D9F1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E759A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DC4P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2764FF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2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0F1FF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.19732872229256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08B32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0115944148235791</w:t>
            </w:r>
          </w:p>
        </w:tc>
      </w:tr>
      <w:tr w14:paraId="23A1E02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42977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CC2-AS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D2A9F1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67A2B0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98817264005046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31E2D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497850243588788</w:t>
            </w:r>
          </w:p>
        </w:tc>
      </w:tr>
      <w:tr w14:paraId="7C6C46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09BF4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AD51AP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1B8384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3C476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01664836214368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F1177D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470727584039521</w:t>
            </w:r>
          </w:p>
        </w:tc>
      </w:tr>
      <w:tr w14:paraId="5180E23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AD9A5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P11-115L11.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BDB92F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3B00C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78369528944941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02762B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215347487587196</w:t>
            </w:r>
          </w:p>
        </w:tc>
      </w:tr>
      <w:tr w14:paraId="324C1F7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F06A6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CDC2C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52DED0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B6B6F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34636433278934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C0537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248390432737788</w:t>
            </w:r>
          </w:p>
        </w:tc>
      </w:tr>
      <w:tr w14:paraId="0810194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72D64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RXCR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989EEB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4CE038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2.610734151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2C6CE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903480980713854</w:t>
            </w:r>
          </w:p>
        </w:tc>
      </w:tr>
      <w:tr w14:paraId="657E106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2AE17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RRC37A14P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3641E1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2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527E13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2.964177615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FF67A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303493059151845</w:t>
            </w:r>
          </w:p>
        </w:tc>
      </w:tr>
      <w:tr w14:paraId="4E3691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93D88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INC0179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96D575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B142B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6064989426085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FD520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373951313921521</w:t>
            </w:r>
          </w:p>
        </w:tc>
      </w:tr>
      <w:tr w14:paraId="36DD4D9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C0982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C112721.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BAAA65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05D50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20536623897948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BC9B5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489288499633386</w:t>
            </w:r>
          </w:p>
        </w:tc>
      </w:tr>
      <w:tr w14:paraId="291BAFC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99776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N7SKP169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F94874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2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7958AA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1.99778407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0E831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457400751366398</w:t>
            </w:r>
          </w:p>
        </w:tc>
      </w:tr>
      <w:tr w14:paraId="5771895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BA8DC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TND5P28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9647E6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B92FF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.42245187484383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4F2A5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0111038579701073</w:t>
            </w:r>
          </w:p>
        </w:tc>
      </w:tr>
      <w:tr w14:paraId="2F38701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CA2932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INC0112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1057B7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997B3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76912548436501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0EC5F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562069827288534</w:t>
            </w:r>
          </w:p>
        </w:tc>
      </w:tr>
      <w:tr w14:paraId="2E1F3B3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F97C3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C008073.9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5EE961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78DA28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89835259580891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10AFE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123928025411528</w:t>
            </w:r>
          </w:p>
        </w:tc>
      </w:tr>
      <w:tr w14:paraId="065549E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F6747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YES1P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4F0530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2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88BAA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2134086590472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B0898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10666818658821</w:t>
            </w:r>
          </w:p>
        </w:tc>
      </w:tr>
      <w:tr w14:paraId="48D50EE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C573C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C007319.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023C94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E6BD1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80803763167603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A45AC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0182445528856268</w:t>
            </w:r>
          </w:p>
        </w:tc>
      </w:tr>
      <w:tr w14:paraId="3C2E1B6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A5F08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C009506.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8D355B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1413B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02792167354653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A2F4A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225921243219072</w:t>
            </w:r>
          </w:p>
        </w:tc>
      </w:tr>
      <w:tr w14:paraId="7FCC418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1837D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NAJC27-AS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7B3BE8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E594D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86939201228319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9A5FF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886483071260436</w:t>
            </w:r>
          </w:p>
        </w:tc>
      </w:tr>
      <w:tr w14:paraId="52838D4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CBADF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C019181.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6E0425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FE3BE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8463534750566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560C2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105666149880101</w:t>
            </w:r>
          </w:p>
        </w:tc>
      </w:tr>
      <w:tr w14:paraId="0C6E3A5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AF054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RT18P39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530497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47A2E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99200247819961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86B10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132074320181548</w:t>
            </w:r>
          </w:p>
        </w:tc>
      </w:tr>
      <w:tr w14:paraId="468C1CE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E7D45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CRP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8C5588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2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C98FF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62395783908943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02813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125741495133108</w:t>
            </w:r>
          </w:p>
        </w:tc>
      </w:tr>
      <w:tr w14:paraId="389F82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40501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C092484.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1FCD70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DCE5D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.7195455610567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885B5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97313575902325e-05</w:t>
            </w:r>
          </w:p>
        </w:tc>
      </w:tr>
      <w:tr w14:paraId="053EF37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3DCB0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PI1P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CE19FF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531F0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27202225276522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F47E6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43590291136419</w:t>
            </w:r>
          </w:p>
        </w:tc>
      </w:tr>
      <w:tr w14:paraId="008E88C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BD091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C005237.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A49150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8F8F1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18328501036317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FDEB6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728063829149139</w:t>
            </w:r>
          </w:p>
        </w:tc>
      </w:tr>
      <w:tr w14:paraId="42704B6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84BD2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GKV6D-2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33EE76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55BB4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25425026839492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E7A35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43216846298811</w:t>
            </w:r>
          </w:p>
        </w:tc>
      </w:tr>
      <w:tr w14:paraId="23F4CF1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FDE38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P3-370M22.8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263746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2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AC0A3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95470122952897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8EF5A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281423749334678</w:t>
            </w:r>
          </w:p>
        </w:tc>
      </w:tr>
      <w:tr w14:paraId="4B8A92B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8811A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C079163.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9B390A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44F41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89017605781555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AABFC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385026126799823</w:t>
            </w:r>
          </w:p>
        </w:tc>
      </w:tr>
      <w:tr w14:paraId="73EF77F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A7FA2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C105402.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E80820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37B64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.1154459796109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30CD3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311190910492266</w:t>
            </w:r>
          </w:p>
        </w:tc>
      </w:tr>
      <w:tr w14:paraId="0BE6C2F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352B5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MEM185B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2969C3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C97A1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.0232645819502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59812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06195463058079e-05</w:t>
            </w:r>
          </w:p>
        </w:tc>
      </w:tr>
      <w:tr w14:paraId="469B5B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F1A83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EX4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D28DB8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3E221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72831103836989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70F0C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265467017055442</w:t>
            </w:r>
          </w:p>
        </w:tc>
      </w:tr>
      <w:tr w14:paraId="1F394AF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AB0BA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C097724.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6FD90A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C98D3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7176972819158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C7588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061746217287606</w:t>
            </w:r>
          </w:p>
        </w:tc>
      </w:tr>
      <w:tr w14:paraId="41A1916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39368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RVMER34-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986702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98973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55100320927734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C8AFD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179485945800695</w:t>
            </w:r>
          </w:p>
        </w:tc>
      </w:tr>
      <w:tr w14:paraId="08AF2EB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3309E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C007557.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716B3B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024A99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77960012816086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F794E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357208835571388</w:t>
            </w:r>
          </w:p>
        </w:tc>
      </w:tr>
      <w:tr w14:paraId="73F5265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1F01E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P11-533F5.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A9D429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95E831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2.318501137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C41ED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204221012566042</w:t>
            </w:r>
          </w:p>
        </w:tc>
      </w:tr>
      <w:tr w14:paraId="7706CA0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A53AD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C073636.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13B13F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6505F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92472276775613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07FE8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612331646035857</w:t>
            </w:r>
          </w:p>
        </w:tc>
      </w:tr>
      <w:tr w14:paraId="7E5EFF6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82998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L21-AS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775480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C1646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18270210814939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35FC0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134965719979427</w:t>
            </w:r>
          </w:p>
        </w:tc>
      </w:tr>
      <w:tr w14:paraId="1ABACC4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86E8F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C009502.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48F2D0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49D58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96297114029513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36307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496495275153866</w:t>
            </w:r>
          </w:p>
        </w:tc>
      </w:tr>
      <w:tr w14:paraId="4A6EABA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9ED8F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TND3P9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7D1F31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66446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77115076137158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EC5A9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55858557368031</w:t>
            </w:r>
          </w:p>
        </w:tc>
      </w:tr>
      <w:tr w14:paraId="4AD929E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6CEED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TCO3P4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4EB85E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77226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20469880648505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68EA2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0321070114209232</w:t>
            </w:r>
          </w:p>
        </w:tc>
      </w:tr>
      <w:tr w14:paraId="271545C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99BBA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C010967.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1F7583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4B9B8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76796673374378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361CA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213118316087765</w:t>
            </w:r>
          </w:p>
        </w:tc>
      </w:tr>
      <w:tr w14:paraId="6BB7109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361A1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C097713.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A8EF4C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FD120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46086671851056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2973A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423288949580422</w:t>
            </w:r>
          </w:p>
        </w:tc>
      </w:tr>
      <w:tr w14:paraId="1665879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16B19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C016717.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B90E5F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5A3E9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66596617553738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4D4D0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0394391840005448</w:t>
            </w:r>
          </w:p>
        </w:tc>
      </w:tr>
      <w:tr w14:paraId="688EFF8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75B52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C074019.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A8C1F2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B004A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97618046606436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709C7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481343414673979</w:t>
            </w:r>
          </w:p>
        </w:tc>
      </w:tr>
      <w:tr w14:paraId="4FD8B99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3EE34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C007381.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E5DFAE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44DCF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35418715867451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DB0020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536472071492822</w:t>
            </w:r>
          </w:p>
        </w:tc>
      </w:tr>
      <w:tr w14:paraId="73B67C1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8296E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PL23AP26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A26FA6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8D9C17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54190805315455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F9923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110249171871855</w:t>
            </w:r>
          </w:p>
        </w:tc>
      </w:tr>
      <w:tr w14:paraId="2609EC0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5F87E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C096554.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0B6D05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182B8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08641479539059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06BDC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369410659266109</w:t>
            </w:r>
          </w:p>
        </w:tc>
      </w:tr>
      <w:tr w14:paraId="1F3316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59E19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C009495.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310445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2E538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7037813739614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6C56C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343698851118482</w:t>
            </w:r>
          </w:p>
        </w:tc>
      </w:tr>
      <w:tr w14:paraId="517056A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96097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C069154.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A3EA09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CFDFE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76458684815911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3ADFF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300625606820417</w:t>
            </w:r>
          </w:p>
        </w:tc>
      </w:tr>
      <w:tr w14:paraId="508D40D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C5332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KP4P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82C39E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5455B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95436574612983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A9C30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313312442056474</w:t>
            </w:r>
          </w:p>
        </w:tc>
      </w:tr>
      <w:tr w14:paraId="072BE83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8AA528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XCR2P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2E853A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17388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86872306927565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3C4B1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255545631137079</w:t>
            </w:r>
          </w:p>
        </w:tc>
      </w:tr>
      <w:tr w14:paraId="730B52C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D67B6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RRC37A15P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B61642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3C294D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.0576784811383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3961B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53058745963908e-07</w:t>
            </w:r>
          </w:p>
        </w:tc>
      </w:tr>
      <w:tr w14:paraId="5B8F9FF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E2139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AM92A1P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9697BF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56FA70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2.046132783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8B3D9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407433083206833</w:t>
            </w:r>
          </w:p>
        </w:tc>
      </w:tr>
      <w:tr w14:paraId="6B357FA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D5B0E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C013472.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D253D7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9F1FD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79271657536456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80D02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.3407319759532e-05</w:t>
            </w:r>
          </w:p>
        </w:tc>
      </w:tr>
      <w:tr w14:paraId="6732346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CBF21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C114755.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5D32B4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CCFE5A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3.091075275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396A9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199433068153589</w:t>
            </w:r>
          </w:p>
        </w:tc>
      </w:tr>
      <w:tr w14:paraId="035291D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C82E3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INC0138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037AD4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FBB3E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14833902990573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22314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21954809910159</w:t>
            </w:r>
          </w:p>
        </w:tc>
      </w:tr>
      <w:tr w14:paraId="6714FAF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17009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P11-681L4.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C9231E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E2ADE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.4042891107921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40BE4C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258468954763905</w:t>
            </w:r>
          </w:p>
        </w:tc>
      </w:tr>
      <w:tr w14:paraId="2C82ABC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042FD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INC00486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53B678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A41D7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01595232253367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AB75D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365328526912602</w:t>
            </w:r>
          </w:p>
        </w:tc>
      </w:tr>
      <w:tr w14:paraId="5634EE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FA3D4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PL7L1P9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1E9933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310F0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53651413485998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6A7C8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148719431332245</w:t>
            </w:r>
          </w:p>
        </w:tc>
      </w:tr>
      <w:tr w14:paraId="799871F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14635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INC0191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C0160A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A7D4A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5551342050523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1E99C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106146863255043</w:t>
            </w:r>
          </w:p>
        </w:tc>
      </w:tr>
      <w:tr w14:paraId="3FCD904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7308F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C007238.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AB690F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86ECB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.47123034076744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C6E42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0178403427588347</w:t>
            </w:r>
          </w:p>
        </w:tc>
      </w:tr>
      <w:tr w14:paraId="47FCCFB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330AA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C116609.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13BEC2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D3C19F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2.06670432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74381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387620238947206</w:t>
            </w:r>
          </w:p>
        </w:tc>
      </w:tr>
      <w:tr w14:paraId="1F1C358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E149C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LF2P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E4BB62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E1B8C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76689753031909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75977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378096797814032</w:t>
            </w:r>
          </w:p>
        </w:tc>
      </w:tr>
      <w:tr w14:paraId="3AD994D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C0901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C104634.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D81CCA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4DBC0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46111826538828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06280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426390012800365</w:t>
            </w:r>
          </w:p>
        </w:tc>
      </w:tr>
      <w:tr w14:paraId="1033B9A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2A9EE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ORF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9B681C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8126A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60548341889626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2F80F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209018843891982</w:t>
            </w:r>
          </w:p>
        </w:tc>
      </w:tr>
      <w:tr w14:paraId="59711E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EB29A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RT18P6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744543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387C0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46652524974121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9B9EF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279398013847235</w:t>
            </w:r>
          </w:p>
        </w:tc>
      </w:tr>
      <w:tr w14:paraId="0E3989B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73F80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P11-57G22.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FE51C3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8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1E6C0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11145563317323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637A2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347331675444839</w:t>
            </w:r>
          </w:p>
        </w:tc>
      </w:tr>
      <w:tr w14:paraId="043985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3B009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N7SL28P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36BCD2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5FAA8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16942070234257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46A88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300507586499856</w:t>
            </w:r>
          </w:p>
        </w:tc>
      </w:tr>
      <w:tr w14:paraId="5BA49AC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6D6D4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P11-15B17.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F124A7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C91142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74840240091432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77771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602523374084474</w:t>
            </w:r>
          </w:p>
        </w:tc>
      </w:tr>
      <w:tr w14:paraId="5AC55DC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F0F29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XXC4-AS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D578D9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6BE38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34234058683277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DC01C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327923375412031</w:t>
            </w:r>
          </w:p>
        </w:tc>
      </w:tr>
      <w:tr w14:paraId="78FDA6A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E6AE2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P11-10L12.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6408E6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89FE3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71483086691362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119E3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55581245521175e-05</w:t>
            </w:r>
          </w:p>
        </w:tc>
      </w:tr>
      <w:tr w14:paraId="343F9AB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5308F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P11-231C18.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02BD6C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1D0D0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91626750636652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FCF16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289871318204055</w:t>
            </w:r>
          </w:p>
        </w:tc>
      </w:tr>
      <w:tr w14:paraId="08A2676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FCCAC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CNL2P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F6D017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C3B3C9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85567422650049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5927E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487410450820268</w:t>
            </w:r>
          </w:p>
        </w:tc>
      </w:tr>
      <w:tr w14:paraId="4AF3E17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415A0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OSL1P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43E100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86CBE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84017761291789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C4FDB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440227032768403</w:t>
            </w:r>
          </w:p>
        </w:tc>
      </w:tr>
      <w:tr w14:paraId="77CE360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5FBA6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INC0108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BBA8D7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681A0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90966920964686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B28A0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238403971409173</w:t>
            </w:r>
          </w:p>
        </w:tc>
      </w:tr>
      <w:tr w14:paraId="3ADC708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F902E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P11-377G16.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CF31E1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DCDC7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26614244992876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DF19C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435486024612231</w:t>
            </w:r>
          </w:p>
        </w:tc>
      </w:tr>
      <w:tr w14:paraId="0CD5E8E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8800D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P11-412P11.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4DD2FD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1E27B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4003156761443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211F5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163809383660735</w:t>
            </w:r>
          </w:p>
        </w:tc>
      </w:tr>
      <w:tr w14:paraId="724CA8F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857CB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RT8P46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128AD7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67E84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.7205308111459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AF78E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66949499797498e-07</w:t>
            </w:r>
          </w:p>
        </w:tc>
      </w:tr>
      <w:tr w14:paraId="0911EB0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4FF85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P11-358D17.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EE0A0E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607F90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07829301666249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951F8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432627726338855</w:t>
            </w:r>
          </w:p>
        </w:tc>
      </w:tr>
      <w:tr w14:paraId="65B3042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01338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P11-593F5.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84CDAA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6C46A0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3.266485367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56D61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108891435565273</w:t>
            </w:r>
          </w:p>
        </w:tc>
      </w:tr>
      <w:tr w14:paraId="5CD18BC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88149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P11-774O3.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E4E542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DA4E5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64952915588526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92607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368397985891425</w:t>
            </w:r>
          </w:p>
        </w:tc>
      </w:tr>
      <w:tr w14:paraId="40B34B7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DFCCC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P11-436F23.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9839F5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A40A8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3807383628606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9D88B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1239438514546</w:t>
            </w:r>
          </w:p>
        </w:tc>
      </w:tr>
      <w:tr w14:paraId="4DDED13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E3BB6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ZEB2P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ECE970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300BB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76781740870895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6E3EE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293308063031672</w:t>
            </w:r>
          </w:p>
        </w:tc>
      </w:tr>
      <w:tr w14:paraId="3418079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E2A4C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P11-703G6.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0FBD44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397C00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2.419754431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F367B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155309914372428</w:t>
            </w:r>
          </w:p>
        </w:tc>
      </w:tr>
      <w:tr w14:paraId="215BB7E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AA4AB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P11-1336O20.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10D1E1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43B85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68474913771228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665D5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515038607051221</w:t>
            </w:r>
          </w:p>
        </w:tc>
      </w:tr>
      <w:tr w14:paraId="076223D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01844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P11-192C21.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CD121D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8EDEE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24111984589884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83255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250183130037267</w:t>
            </w:r>
          </w:p>
        </w:tc>
      </w:tr>
      <w:tr w14:paraId="643C15E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D1006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P11-161D15.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64AC92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B06B56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2.504465444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68ED2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122636584366875</w:t>
            </w:r>
          </w:p>
        </w:tc>
      </w:tr>
      <w:tr w14:paraId="7C61030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6346E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P11-169F17.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65E671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8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5D255B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51489963231306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8C210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237760616445852</w:t>
            </w:r>
          </w:p>
        </w:tc>
      </w:tr>
      <w:tr w14:paraId="6B80B3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767BF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C007948.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DCAD8E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8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AECF80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96764210057421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14A44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491092320488915</w:t>
            </w:r>
          </w:p>
        </w:tc>
      </w:tr>
      <w:tr w14:paraId="15E6AF1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70C46C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P11-789C17.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9FD568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8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933613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2.148681512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4D9A7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316596552615628</w:t>
            </w:r>
          </w:p>
        </w:tc>
      </w:tr>
      <w:tr w14:paraId="620C2C9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55223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P11-286N3.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412CEF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8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4C3EC0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66334629091878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712B4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335857944481645</w:t>
            </w:r>
          </w:p>
        </w:tc>
      </w:tr>
      <w:tr w14:paraId="270136D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1CA43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NX19P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ADBE46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8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622650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2.425586707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DB2F8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152836643189993</w:t>
            </w:r>
          </w:p>
        </w:tc>
      </w:tr>
      <w:tr w14:paraId="01D6F3A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AB681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P11-94B19.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76B9CA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8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C6651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68107180548617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74DFE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0232255579506626</w:t>
            </w:r>
          </w:p>
        </w:tc>
      </w:tr>
      <w:tr w14:paraId="214810C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0DFCF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P11-775G23.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39A596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8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47854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02702509825827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97BB3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167402165805652</w:t>
            </w:r>
          </w:p>
        </w:tc>
      </w:tr>
      <w:tr w14:paraId="4501A3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E40A3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OR4K7P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068433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8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EEA9B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97510590001301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C54AE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482561314344525</w:t>
            </w:r>
          </w:p>
        </w:tc>
      </w:tr>
      <w:tr w14:paraId="0B37663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4D614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P11-94B19.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1CAEBA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8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9CD0D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14460182328358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A8C24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319846964077323</w:t>
            </w:r>
          </w:p>
        </w:tc>
      </w:tr>
      <w:tr w14:paraId="356232E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756" w:type="dxa"/>
            <w:tcBorders>
              <w:top w:val="nil"/>
              <w:left w:val="nil"/>
              <w:bottom w:val="single" w:color="auto" w:sz="18" w:space="0"/>
              <w:right w:val="nil"/>
            </w:tcBorders>
            <w:shd w:val="clear"/>
            <w:noWrap/>
            <w:vAlign w:val="center"/>
          </w:tcPr>
          <w:p w14:paraId="7DF116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P11-100K18.1</w:t>
            </w:r>
          </w:p>
        </w:tc>
        <w:tc>
          <w:tcPr>
            <w:tcW w:w="1005" w:type="dxa"/>
            <w:tcBorders>
              <w:top w:val="nil"/>
              <w:left w:val="nil"/>
              <w:bottom w:val="single" w:color="auto" w:sz="18" w:space="0"/>
              <w:right w:val="nil"/>
            </w:tcBorders>
            <w:shd w:val="clear"/>
            <w:noWrap/>
            <w:vAlign w:val="center"/>
          </w:tcPr>
          <w:p w14:paraId="75E13F2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8</w:t>
            </w:r>
          </w:p>
        </w:tc>
        <w:tc>
          <w:tcPr>
            <w:tcW w:w="1976" w:type="dxa"/>
            <w:tcBorders>
              <w:top w:val="nil"/>
              <w:left w:val="nil"/>
              <w:bottom w:val="single" w:color="auto" w:sz="18" w:space="0"/>
              <w:right w:val="nil"/>
            </w:tcBorders>
            <w:shd w:val="clear"/>
            <w:noWrap/>
            <w:vAlign w:val="center"/>
          </w:tcPr>
          <w:p w14:paraId="14C112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8330885846175</w:t>
            </w:r>
          </w:p>
        </w:tc>
        <w:tc>
          <w:tcPr>
            <w:tcW w:w="2416" w:type="dxa"/>
            <w:tcBorders>
              <w:top w:val="nil"/>
              <w:left w:val="nil"/>
              <w:bottom w:val="single" w:color="auto" w:sz="18" w:space="0"/>
              <w:right w:val="nil"/>
            </w:tcBorders>
            <w:shd w:val="clear"/>
            <w:noWrap/>
            <w:vAlign w:val="center"/>
          </w:tcPr>
          <w:p w14:paraId="529BDE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302919990796324</w:t>
            </w:r>
          </w:p>
        </w:tc>
      </w:tr>
    </w:tbl>
    <w:p w14:paraId="13FBED09"/>
    <w:sectPr>
      <w:pgSz w:w="11906" w:h="16838"/>
      <w:pgMar w:top="1440" w:right="1800" w:bottom="1440" w:left="1800" w:header="851" w:footer="992" w:gutter="0"/>
      <w:pgBorders w:offsetFrom="page"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5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411242C"/>
    <w:rsid w:val="141124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8</Pages>
  <Words>0</Words>
  <Characters>0</Characters>
  <Lines>0</Lines>
  <Paragraphs>0</Paragraphs>
  <TotalTime>4</TotalTime>
  <ScaleCrop>false</ScaleCrop>
  <LinksUpToDate>false</LinksUpToDate>
  <CharactersWithSpaces>0</CharactersWithSpaces>
  <Application>WPS Office_12.1.0.2117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25T16:00:00Z</dcterms:created>
  <dc:creator>熹</dc:creator>
  <cp:lastModifiedBy>熹</cp:lastModifiedBy>
  <dcterms:modified xsi:type="dcterms:W3CDTF">2025-05-25T16:11:1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171</vt:lpwstr>
  </property>
  <property fmtid="{D5CDD505-2E9C-101B-9397-08002B2CF9AE}" pid="3" name="ICV">
    <vt:lpwstr>BB9AFEDFC20F4C66A5A801D846084165_11</vt:lpwstr>
  </property>
  <property fmtid="{D5CDD505-2E9C-101B-9397-08002B2CF9AE}" pid="4" name="KSOTemplateDocerSaveRecord">
    <vt:lpwstr>eyJoZGlkIjoiNzEyNTM4MzIwZjQ1YWZlY2MxMGE4MTdhMjI3ZjQ3MmYiLCJ1c2VySWQiOiIyOTcxMzQ2MzYifQ==</vt:lpwstr>
  </property>
</Properties>
</file>